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B7E70" w14:textId="37AE3DD8" w:rsidR="00EC1A48" w:rsidRDefault="00EC1A48" w:rsidP="00EC1A48">
      <w:pPr>
        <w:rPr>
          <w:lang w:val="en-US"/>
        </w:rPr>
      </w:pPr>
      <w:r w:rsidRPr="00EC1A48">
        <w:rPr>
          <w:lang w:val="en-US"/>
        </w:rPr>
        <w:t>S</w:t>
      </w:r>
      <w:r w:rsidR="00736D06">
        <w:rPr>
          <w:lang w:val="en-US"/>
        </w:rPr>
        <w:t>2</w:t>
      </w:r>
      <w:r w:rsidRPr="00EC1A48">
        <w:rPr>
          <w:lang w:val="en-US"/>
        </w:rPr>
        <w:t xml:space="preserve"> Table:</w:t>
      </w:r>
      <w:r w:rsidR="00736D06">
        <w:rPr>
          <w:lang w:val="en-US"/>
        </w:rPr>
        <w:t xml:space="preserve"> </w:t>
      </w:r>
      <w:r w:rsidR="00736D06" w:rsidRPr="00736D06">
        <w:rPr>
          <w:lang w:val="en-US"/>
        </w:rPr>
        <w:t>Historical trend of the ratio of daily average number of births to overall average (Figure 2).</w:t>
      </w:r>
    </w:p>
    <w:p w14:paraId="0B04855B" w14:textId="77777777" w:rsidR="00EC1A48" w:rsidRDefault="00EC1A48" w:rsidP="00EC1A48">
      <w:pPr>
        <w:rPr>
          <w:lang w:val="en-US"/>
        </w:rPr>
      </w:pPr>
    </w:p>
    <w:tbl>
      <w:tblPr>
        <w:tblW w:w="5764" w:type="dxa"/>
        <w:jc w:val="center"/>
        <w:tblLook w:val="04A0" w:firstRow="1" w:lastRow="0" w:firstColumn="1" w:lastColumn="0" w:noHBand="0" w:noVBand="1"/>
      </w:tblPr>
      <w:tblGrid>
        <w:gridCol w:w="993"/>
        <w:gridCol w:w="2171"/>
        <w:gridCol w:w="1300"/>
        <w:gridCol w:w="1300"/>
      </w:tblGrid>
      <w:tr w:rsidR="00EC1A48" w14:paraId="6D3D5E9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39508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Year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2D2F39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D758E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ll birt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D79304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BW-PTB</w:t>
            </w:r>
          </w:p>
        </w:tc>
      </w:tr>
      <w:tr w:rsidR="00EC1A48" w14:paraId="30A145F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DF6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7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921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591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A8C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8</w:t>
            </w:r>
          </w:p>
        </w:tc>
      </w:tr>
      <w:tr w:rsidR="00EC1A48" w14:paraId="5783FFA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05126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7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A0E4A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7164B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3280C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8</w:t>
            </w:r>
          </w:p>
        </w:tc>
      </w:tr>
      <w:tr w:rsidR="00EC1A48" w14:paraId="36FC955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98E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7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FEE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14A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F72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2</w:t>
            </w:r>
          </w:p>
        </w:tc>
      </w:tr>
      <w:tr w:rsidR="00EC1A48" w14:paraId="0DBF2B2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FAEB9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7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2D2C1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02451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20E35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2</w:t>
            </w:r>
          </w:p>
        </w:tc>
      </w:tr>
      <w:tr w:rsidR="00EC1A48" w14:paraId="6CFB46F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10E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7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B3E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948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FE6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2</w:t>
            </w:r>
          </w:p>
        </w:tc>
      </w:tr>
      <w:tr w:rsidR="00EC1A48" w14:paraId="45224D9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DEEB8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7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FEFD9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53C92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58863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3</w:t>
            </w:r>
          </w:p>
        </w:tc>
      </w:tr>
      <w:tr w:rsidR="00EC1A48" w14:paraId="6573E2E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709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7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6AA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D81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B5C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4</w:t>
            </w:r>
          </w:p>
        </w:tc>
      </w:tr>
      <w:tr w:rsidR="00EC1A48" w14:paraId="5065C31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D411A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7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B52E4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BDE72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59E9A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1</w:t>
            </w:r>
          </w:p>
        </w:tc>
      </w:tr>
      <w:tr w:rsidR="00EC1A48" w14:paraId="18BBB2D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73A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7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3BF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57B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755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3</w:t>
            </w:r>
          </w:p>
        </w:tc>
      </w:tr>
      <w:tr w:rsidR="00EC1A48" w14:paraId="5833749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C7F3C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7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E13E0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14F5F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2E099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4</w:t>
            </w:r>
          </w:p>
        </w:tc>
      </w:tr>
      <w:tr w:rsidR="00EC1A48" w14:paraId="7A650CF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E92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7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FDB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538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49C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</w:tr>
      <w:tr w:rsidR="00EC1A48" w14:paraId="6E977DD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AE557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12717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974F3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C62C2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9</w:t>
            </w:r>
          </w:p>
        </w:tc>
      </w:tr>
      <w:tr w:rsidR="00EC1A48" w14:paraId="3DBFFFE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C15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B45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6A7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CF7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3</w:t>
            </w:r>
          </w:p>
        </w:tc>
      </w:tr>
      <w:tr w:rsidR="00EC1A48" w14:paraId="3B3D7C6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C8AAB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4AF77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0566A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3FF24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8</w:t>
            </w:r>
          </w:p>
        </w:tc>
      </w:tr>
      <w:tr w:rsidR="00EC1A48" w14:paraId="5E727AA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797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1E4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654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4CA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1</w:t>
            </w:r>
          </w:p>
        </w:tc>
      </w:tr>
      <w:tr w:rsidR="00EC1A48" w14:paraId="112E340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D8A23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D4561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F6E9E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78E67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6</w:t>
            </w:r>
          </w:p>
        </w:tc>
      </w:tr>
      <w:tr w:rsidR="00EC1A48" w14:paraId="15EA16F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DCD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BD3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946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9CB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3</w:t>
            </w:r>
          </w:p>
        </w:tc>
      </w:tr>
      <w:tr w:rsidR="00EC1A48" w14:paraId="6CA112B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80CC6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2DE20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46291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A3813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0</w:t>
            </w:r>
          </w:p>
        </w:tc>
      </w:tr>
      <w:tr w:rsidR="00EC1A48" w14:paraId="23D9D52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DA5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DA3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F48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A22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9</w:t>
            </w:r>
          </w:p>
        </w:tc>
      </w:tr>
      <w:tr w:rsidR="00EC1A48" w14:paraId="1875C10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D435F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26AF3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1D18F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538DD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0</w:t>
            </w:r>
          </w:p>
        </w:tc>
      </w:tr>
      <w:tr w:rsidR="00EC1A48" w14:paraId="2B4A5D7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2BC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F29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81F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99A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1</w:t>
            </w:r>
          </w:p>
        </w:tc>
      </w:tr>
      <w:tr w:rsidR="00EC1A48" w14:paraId="57BE5CB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F13D8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D1676F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7A0AE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012A3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9</w:t>
            </w:r>
          </w:p>
        </w:tc>
      </w:tr>
      <w:tr w:rsidR="00EC1A48" w14:paraId="207E2E0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002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38FF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794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C51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1</w:t>
            </w:r>
          </w:p>
        </w:tc>
      </w:tr>
      <w:tr w:rsidR="00EC1A48" w14:paraId="1152745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B92D4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0B732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4DA85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40C1A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4</w:t>
            </w:r>
          </w:p>
        </w:tc>
      </w:tr>
      <w:tr w:rsidR="00EC1A48" w14:paraId="76559FF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28C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988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A0B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DB0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5</w:t>
            </w:r>
          </w:p>
        </w:tc>
      </w:tr>
      <w:tr w:rsidR="00EC1A48" w14:paraId="1D80671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E6DEE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02673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3D6E6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C1810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8</w:t>
            </w:r>
          </w:p>
        </w:tc>
      </w:tr>
      <w:tr w:rsidR="00EC1A48" w14:paraId="1F8CDD4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1DB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19E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279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74F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1</w:t>
            </w:r>
          </w:p>
        </w:tc>
      </w:tr>
      <w:tr w:rsidR="00EC1A48" w14:paraId="54D568B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12E54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F3D7B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A7ADB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C1548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2</w:t>
            </w:r>
          </w:p>
        </w:tc>
      </w:tr>
      <w:tr w:rsidR="00EC1A48" w14:paraId="562874C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C10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DD0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DA7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C6C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9</w:t>
            </w:r>
          </w:p>
        </w:tc>
      </w:tr>
      <w:tr w:rsidR="00EC1A48" w14:paraId="5E9216D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14A2B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B3886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8467D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90016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1</w:t>
            </w:r>
          </w:p>
        </w:tc>
      </w:tr>
      <w:tr w:rsidR="00EC1A48" w14:paraId="1A24F48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3B4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FDD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D0B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B08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7</w:t>
            </w:r>
          </w:p>
        </w:tc>
      </w:tr>
      <w:tr w:rsidR="00EC1A48" w14:paraId="4DBE78A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C67FF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28102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0097D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CCD2C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2</w:t>
            </w:r>
          </w:p>
        </w:tc>
      </w:tr>
      <w:tr w:rsidR="00EC1A48" w14:paraId="4BEB063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80A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10B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D6A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C76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4</w:t>
            </w:r>
          </w:p>
        </w:tc>
      </w:tr>
      <w:tr w:rsidR="00EC1A48" w14:paraId="78D1277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596ED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FE6E0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CEB07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53D2F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</w:tr>
      <w:tr w:rsidR="00EC1A48" w14:paraId="022EDC7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FDD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FEB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A12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ED6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2</w:t>
            </w:r>
          </w:p>
        </w:tc>
      </w:tr>
      <w:tr w:rsidR="00EC1A48" w14:paraId="7F46A4F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CC9CB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A5105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71C89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29AFB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5</w:t>
            </w:r>
          </w:p>
        </w:tc>
      </w:tr>
      <w:tr w:rsidR="00EC1A48" w14:paraId="155AFE8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AAD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198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96C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6C5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139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7</w:t>
            </w:r>
          </w:p>
        </w:tc>
      </w:tr>
      <w:tr w:rsidR="00EC1A48" w14:paraId="06D421F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E30CA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6968C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E5EC7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AD7E5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3</w:t>
            </w:r>
          </w:p>
        </w:tc>
      </w:tr>
      <w:tr w:rsidR="00EC1A48" w14:paraId="27F004B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35E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E71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2C3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77A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6</w:t>
            </w:r>
          </w:p>
        </w:tc>
      </w:tr>
      <w:tr w:rsidR="00EC1A48" w14:paraId="45BF657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F11D1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F6FCC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4C92A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A2A5C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5</w:t>
            </w:r>
          </w:p>
        </w:tc>
      </w:tr>
      <w:tr w:rsidR="00EC1A48" w14:paraId="157B414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593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163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9B7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DE2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</w:tr>
      <w:tr w:rsidR="00EC1A48" w14:paraId="7783961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851D9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CCCB9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AA963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510D9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5</w:t>
            </w:r>
          </w:p>
        </w:tc>
      </w:tr>
      <w:tr w:rsidR="00EC1A48" w14:paraId="088F012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3B8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A82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882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266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1</w:t>
            </w:r>
          </w:p>
        </w:tc>
      </w:tr>
      <w:tr w:rsidR="00EC1A48" w14:paraId="01EDDBB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C16C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7383F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99D41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69ABB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4</w:t>
            </w:r>
          </w:p>
        </w:tc>
      </w:tr>
      <w:tr w:rsidR="00EC1A48" w14:paraId="41DCE68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802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2F8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5D9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B7F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8</w:t>
            </w:r>
          </w:p>
        </w:tc>
      </w:tr>
      <w:tr w:rsidR="00EC1A48" w14:paraId="3994649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84AF8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4F53E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5331D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ABEC4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5</w:t>
            </w:r>
          </w:p>
        </w:tc>
      </w:tr>
      <w:tr w:rsidR="00EC1A48" w14:paraId="60EAE93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E36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6A6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6FF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987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5</w:t>
            </w:r>
          </w:p>
        </w:tc>
      </w:tr>
      <w:tr w:rsidR="00EC1A48" w14:paraId="6C56ACF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02CB7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4442D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C4E4D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8B981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2</w:t>
            </w:r>
          </w:p>
        </w:tc>
      </w:tr>
      <w:tr w:rsidR="00EC1A48" w14:paraId="17D33C6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FD7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46A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4EE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024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2</w:t>
            </w:r>
          </w:p>
        </w:tc>
      </w:tr>
      <w:tr w:rsidR="00EC1A48" w14:paraId="74681CA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C0E52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23E9A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C869E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9313B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1</w:t>
            </w:r>
          </w:p>
        </w:tc>
      </w:tr>
      <w:tr w:rsidR="00EC1A48" w14:paraId="7A241CB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512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D88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A13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88B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9</w:t>
            </w:r>
          </w:p>
        </w:tc>
      </w:tr>
      <w:tr w:rsidR="00EC1A48" w14:paraId="09D7D85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6D72F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E03E4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C20DC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63E1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0</w:t>
            </w:r>
          </w:p>
        </w:tc>
      </w:tr>
      <w:tr w:rsidR="00EC1A48" w14:paraId="193DA85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292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06C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925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57E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7</w:t>
            </w:r>
          </w:p>
        </w:tc>
      </w:tr>
      <w:tr w:rsidR="00EC1A48" w14:paraId="0220DDC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6EEC0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611EF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ED7E2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0EC17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0</w:t>
            </w:r>
          </w:p>
        </w:tc>
      </w:tr>
      <w:tr w:rsidR="00EC1A48" w14:paraId="2E8BA3E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01B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AF3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4EC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2AD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9</w:t>
            </w:r>
          </w:p>
        </w:tc>
      </w:tr>
      <w:tr w:rsidR="00EC1A48" w14:paraId="08B3413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1B529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3C793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0337A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7BDBF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3</w:t>
            </w:r>
          </w:p>
        </w:tc>
      </w:tr>
      <w:tr w:rsidR="00EC1A48" w14:paraId="73CC400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BFC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5B1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F3C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914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4</w:t>
            </w:r>
          </w:p>
        </w:tc>
      </w:tr>
      <w:tr w:rsidR="00EC1A48" w14:paraId="44EF568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C0BBC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EFE74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896F7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869AD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2</w:t>
            </w:r>
          </w:p>
        </w:tc>
      </w:tr>
      <w:tr w:rsidR="00EC1A48" w14:paraId="7E3856F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DE1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236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9EC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FDE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0</w:t>
            </w:r>
          </w:p>
        </w:tc>
      </w:tr>
      <w:tr w:rsidR="00EC1A48" w14:paraId="1B70141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6C351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3D8F9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BA84B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818FA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8</w:t>
            </w:r>
          </w:p>
        </w:tc>
      </w:tr>
      <w:tr w:rsidR="00EC1A48" w14:paraId="0078B25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A9D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FD7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F55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552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4</w:t>
            </w:r>
          </w:p>
        </w:tc>
      </w:tr>
      <w:tr w:rsidR="00EC1A48" w14:paraId="3C854E5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5F356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91BE2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382FB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8CB19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2</w:t>
            </w:r>
          </w:p>
        </w:tc>
      </w:tr>
      <w:tr w:rsidR="00EC1A48" w14:paraId="7059FFB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1AE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8AA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137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637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4</w:t>
            </w:r>
          </w:p>
        </w:tc>
      </w:tr>
      <w:tr w:rsidR="00EC1A48" w14:paraId="1899DEF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B4716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6ED5A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08519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2E345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5</w:t>
            </w:r>
          </w:p>
        </w:tc>
      </w:tr>
      <w:tr w:rsidR="00EC1A48" w14:paraId="411556D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A36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CCA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0BA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7EC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4</w:t>
            </w:r>
          </w:p>
        </w:tc>
      </w:tr>
      <w:tr w:rsidR="00EC1A48" w14:paraId="285D4BE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B2032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30933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8D665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9C405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5</w:t>
            </w:r>
          </w:p>
        </w:tc>
      </w:tr>
      <w:tr w:rsidR="00EC1A48" w14:paraId="696F766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D85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C83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943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B83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8</w:t>
            </w:r>
          </w:p>
        </w:tc>
      </w:tr>
      <w:tr w:rsidR="00EC1A48" w14:paraId="1F9E004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1DB4B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A9C66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2CA6F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0D69B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0</w:t>
            </w:r>
          </w:p>
        </w:tc>
      </w:tr>
      <w:tr w:rsidR="00EC1A48" w14:paraId="3AC419E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795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A8E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374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643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9</w:t>
            </w:r>
          </w:p>
        </w:tc>
      </w:tr>
      <w:tr w:rsidR="00EC1A48" w14:paraId="770683E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23565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B33B4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F5716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0B494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4</w:t>
            </w:r>
          </w:p>
        </w:tc>
      </w:tr>
      <w:tr w:rsidR="00EC1A48" w14:paraId="68B4BA6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0D3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C30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F1C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6FE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8</w:t>
            </w:r>
          </w:p>
        </w:tc>
      </w:tr>
      <w:tr w:rsidR="00EC1A48" w14:paraId="5C6334B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5F7C3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2E68A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70F05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C0D2C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4</w:t>
            </w:r>
          </w:p>
        </w:tc>
      </w:tr>
      <w:tr w:rsidR="00EC1A48" w14:paraId="2465E53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7C0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4A4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339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67A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6</w:t>
            </w:r>
          </w:p>
        </w:tc>
      </w:tr>
      <w:tr w:rsidR="00EC1A48" w14:paraId="5D672D3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17DC6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704A3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DB18B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50C37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7</w:t>
            </w:r>
          </w:p>
        </w:tc>
      </w:tr>
      <w:tr w:rsidR="00EC1A48" w14:paraId="252254A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0B9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88AF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597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3DC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5</w:t>
            </w:r>
          </w:p>
        </w:tc>
      </w:tr>
      <w:tr w:rsidR="00EC1A48" w14:paraId="4D2A04E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1588D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2E9C1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6A98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422FA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9</w:t>
            </w:r>
          </w:p>
        </w:tc>
      </w:tr>
      <w:tr w:rsidR="00EC1A48" w14:paraId="6C0F8D9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2FB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198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93F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716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132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0</w:t>
            </w:r>
          </w:p>
        </w:tc>
      </w:tr>
      <w:tr w:rsidR="00EC1A48" w14:paraId="60CE5A1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B8C70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B94A1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5B29D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60273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1</w:t>
            </w:r>
          </w:p>
        </w:tc>
      </w:tr>
      <w:tr w:rsidR="00EC1A48" w14:paraId="769508B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81F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B7B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09A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1BA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0</w:t>
            </w:r>
          </w:p>
        </w:tc>
      </w:tr>
      <w:tr w:rsidR="00EC1A48" w14:paraId="794F7E2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7D65D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B9F7C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643A8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25483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7</w:t>
            </w:r>
          </w:p>
        </w:tc>
      </w:tr>
      <w:tr w:rsidR="00EC1A48" w14:paraId="2F3A635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9B4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737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8E8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780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8</w:t>
            </w:r>
          </w:p>
        </w:tc>
      </w:tr>
      <w:tr w:rsidR="00EC1A48" w14:paraId="4A09E99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02BC0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F533AF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CCAF3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6BC24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1</w:t>
            </w:r>
          </w:p>
        </w:tc>
      </w:tr>
      <w:tr w:rsidR="00EC1A48" w14:paraId="217CF6C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91E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360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408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2A8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2</w:t>
            </w:r>
          </w:p>
        </w:tc>
      </w:tr>
      <w:tr w:rsidR="00EC1A48" w14:paraId="014E0B4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12F3B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1BEC9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5089D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C5CCC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8</w:t>
            </w:r>
          </w:p>
        </w:tc>
      </w:tr>
      <w:tr w:rsidR="00EC1A48" w14:paraId="5F974EC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1E2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679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757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674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2</w:t>
            </w:r>
          </w:p>
        </w:tc>
      </w:tr>
      <w:tr w:rsidR="00EC1A48" w14:paraId="0FDD9BE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B70A0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089C8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6A267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53407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3</w:t>
            </w:r>
          </w:p>
        </w:tc>
      </w:tr>
      <w:tr w:rsidR="00EC1A48" w14:paraId="4E3F71D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CCD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CDC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BAB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92A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7</w:t>
            </w:r>
          </w:p>
        </w:tc>
      </w:tr>
      <w:tr w:rsidR="00EC1A48" w14:paraId="17E0F24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FEA55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19AD7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212E6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FE4D1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</w:tr>
      <w:tr w:rsidR="00EC1A48" w14:paraId="2F88762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761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4A9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59F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48E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3</w:t>
            </w:r>
          </w:p>
        </w:tc>
      </w:tr>
      <w:tr w:rsidR="00EC1A48" w14:paraId="1656266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2A4EE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22A4E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1C09D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2E05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2</w:t>
            </w:r>
          </w:p>
        </w:tc>
      </w:tr>
      <w:tr w:rsidR="00EC1A48" w14:paraId="16B7397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165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923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930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947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1</w:t>
            </w:r>
          </w:p>
        </w:tc>
      </w:tr>
      <w:tr w:rsidR="00EC1A48" w14:paraId="6ABFB99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23CEA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BC1A1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419F0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7E8BA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4</w:t>
            </w:r>
          </w:p>
        </w:tc>
      </w:tr>
      <w:tr w:rsidR="00EC1A48" w14:paraId="3F8D357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AE3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BA0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083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FAE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5</w:t>
            </w:r>
          </w:p>
        </w:tc>
      </w:tr>
      <w:tr w:rsidR="00EC1A48" w14:paraId="536FD10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4A317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57698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786A1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89B19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4</w:t>
            </w:r>
          </w:p>
        </w:tc>
      </w:tr>
      <w:tr w:rsidR="00EC1A48" w14:paraId="510BE05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5F6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707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901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F2B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0</w:t>
            </w:r>
          </w:p>
        </w:tc>
      </w:tr>
      <w:tr w:rsidR="00EC1A48" w14:paraId="40A6EB9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AB757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C5ADE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ADF4D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9718F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4</w:t>
            </w:r>
          </w:p>
        </w:tc>
      </w:tr>
      <w:tr w:rsidR="00EC1A48" w14:paraId="1341B91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E55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056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651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A05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9</w:t>
            </w:r>
          </w:p>
        </w:tc>
      </w:tr>
      <w:tr w:rsidR="00EC1A48" w14:paraId="40D962C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65C49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34125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B0C85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02433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4</w:t>
            </w:r>
          </w:p>
        </w:tc>
      </w:tr>
      <w:tr w:rsidR="00EC1A48" w14:paraId="3075B17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74C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015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050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D3B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6</w:t>
            </w:r>
          </w:p>
        </w:tc>
      </w:tr>
      <w:tr w:rsidR="00EC1A48" w14:paraId="1D681AF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26A1E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1D520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E0210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6088A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8</w:t>
            </w:r>
          </w:p>
        </w:tc>
      </w:tr>
      <w:tr w:rsidR="00EC1A48" w14:paraId="23A9B18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E99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5BD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3FB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FA5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8</w:t>
            </w:r>
          </w:p>
        </w:tc>
      </w:tr>
      <w:tr w:rsidR="00EC1A48" w14:paraId="1A0FE7C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0D2EE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CC8AF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FAF62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C2DFC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2</w:t>
            </w:r>
          </w:p>
        </w:tc>
      </w:tr>
      <w:tr w:rsidR="00EC1A48" w14:paraId="69DE0EA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9B4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DDE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10A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DA4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6</w:t>
            </w:r>
          </w:p>
        </w:tc>
      </w:tr>
      <w:tr w:rsidR="00EC1A48" w14:paraId="4FD2C2B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E4879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336A4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81E4C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31F00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EC1A48" w14:paraId="1AA7C28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D5D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D65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CDE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F76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7</w:t>
            </w:r>
          </w:p>
        </w:tc>
      </w:tr>
      <w:tr w:rsidR="00EC1A48" w14:paraId="0E94091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DF3B1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E9DC9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C01F1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74880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2</w:t>
            </w:r>
          </w:p>
        </w:tc>
      </w:tr>
      <w:tr w:rsidR="00EC1A48" w14:paraId="755AC89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14F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395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0CD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363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7</w:t>
            </w:r>
          </w:p>
        </w:tc>
      </w:tr>
      <w:tr w:rsidR="00EC1A48" w14:paraId="4A09A18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CDE7A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3CBE5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5E22A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64833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7</w:t>
            </w:r>
          </w:p>
        </w:tc>
      </w:tr>
      <w:tr w:rsidR="00EC1A48" w14:paraId="68FD218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90C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3EB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BD0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D1D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3</w:t>
            </w:r>
          </w:p>
        </w:tc>
      </w:tr>
      <w:tr w:rsidR="00EC1A48" w14:paraId="3DD6802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FD5FD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527C5F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7A040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F87CB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2</w:t>
            </w:r>
          </w:p>
        </w:tc>
      </w:tr>
      <w:tr w:rsidR="00EC1A48" w14:paraId="330E298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5C8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D8D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D7F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33F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5</w:t>
            </w:r>
          </w:p>
        </w:tc>
      </w:tr>
      <w:tr w:rsidR="00EC1A48" w14:paraId="460055E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5BEC9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915BA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7662A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B4392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1</w:t>
            </w:r>
          </w:p>
        </w:tc>
      </w:tr>
      <w:tr w:rsidR="00EC1A48" w14:paraId="61A327E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00C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33F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DB8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B95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2</w:t>
            </w:r>
          </w:p>
        </w:tc>
      </w:tr>
      <w:tr w:rsidR="00EC1A48" w14:paraId="5913254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3DC47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A61DD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D44F9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FE6FC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2</w:t>
            </w:r>
          </w:p>
        </w:tc>
      </w:tr>
      <w:tr w:rsidR="00EC1A48" w14:paraId="45BE26D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AB3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82E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3E7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7E4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8</w:t>
            </w:r>
          </w:p>
        </w:tc>
      </w:tr>
      <w:tr w:rsidR="00EC1A48" w14:paraId="28E32DE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E5A13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656B0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C8CFE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DCA64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6</w:t>
            </w:r>
          </w:p>
        </w:tc>
      </w:tr>
      <w:tr w:rsidR="00EC1A48" w14:paraId="3B0D2BC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07C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198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553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4AF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D44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</w:tr>
      <w:tr w:rsidR="00EC1A48" w14:paraId="386A788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55EFD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DE4CC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33D03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C8E0F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4</w:t>
            </w:r>
          </w:p>
        </w:tc>
      </w:tr>
      <w:tr w:rsidR="00EC1A48" w14:paraId="7A83D14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EFD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D21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8A2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BC6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8</w:t>
            </w:r>
          </w:p>
        </w:tc>
      </w:tr>
      <w:tr w:rsidR="00EC1A48" w14:paraId="47A2FE7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01752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F82E8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1D2D2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5A420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3</w:t>
            </w:r>
          </w:p>
        </w:tc>
      </w:tr>
      <w:tr w:rsidR="00EC1A48" w14:paraId="4118ACD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473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8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F77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9A2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732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7</w:t>
            </w:r>
          </w:p>
        </w:tc>
      </w:tr>
      <w:tr w:rsidR="00EC1A48" w14:paraId="674A178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AA802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02404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69299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6DE72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3</w:t>
            </w:r>
          </w:p>
        </w:tc>
      </w:tr>
      <w:tr w:rsidR="00EC1A48" w14:paraId="2A4917E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F3F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98A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182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CBA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4</w:t>
            </w:r>
          </w:p>
        </w:tc>
      </w:tr>
      <w:tr w:rsidR="00EC1A48" w14:paraId="1DFF0BC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2639F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8B15D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D1DA2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AA1BF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6</w:t>
            </w:r>
          </w:p>
        </w:tc>
      </w:tr>
      <w:tr w:rsidR="00EC1A48" w14:paraId="59C912F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843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2C2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575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8A0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0</w:t>
            </w:r>
          </w:p>
        </w:tc>
      </w:tr>
      <w:tr w:rsidR="00EC1A48" w14:paraId="138F898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E8B70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C2CE6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75221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AA33B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2</w:t>
            </w:r>
          </w:p>
        </w:tc>
      </w:tr>
      <w:tr w:rsidR="00EC1A48" w14:paraId="2284C6E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4F9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599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4B8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3B9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8</w:t>
            </w:r>
          </w:p>
        </w:tc>
      </w:tr>
      <w:tr w:rsidR="00EC1A48" w14:paraId="1DA3B6E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CF394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D421F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27F92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8DAFF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5</w:t>
            </w:r>
          </w:p>
        </w:tc>
      </w:tr>
      <w:tr w:rsidR="00EC1A48" w14:paraId="5F47793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634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9C5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91E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8FC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4</w:t>
            </w:r>
          </w:p>
        </w:tc>
      </w:tr>
      <w:tr w:rsidR="00EC1A48" w14:paraId="7C890C2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03548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CFB04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AAE58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33E29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4</w:t>
            </w:r>
          </w:p>
        </w:tc>
      </w:tr>
      <w:tr w:rsidR="00EC1A48" w14:paraId="04B8FC4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343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0C5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964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543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9</w:t>
            </w:r>
          </w:p>
        </w:tc>
      </w:tr>
      <w:tr w:rsidR="00EC1A48" w14:paraId="2BE9029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B3CC4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B14D8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F8570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2EEA8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7</w:t>
            </w:r>
          </w:p>
        </w:tc>
      </w:tr>
      <w:tr w:rsidR="00EC1A48" w14:paraId="1C5553F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D6E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AA5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DBE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9A1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0</w:t>
            </w:r>
          </w:p>
        </w:tc>
      </w:tr>
      <w:tr w:rsidR="00EC1A48" w14:paraId="562743C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832A1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F345E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CE28B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FD580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3</w:t>
            </w:r>
          </w:p>
        </w:tc>
      </w:tr>
      <w:tr w:rsidR="00EC1A48" w14:paraId="57BB6A2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584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27E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05D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8CF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3</w:t>
            </w:r>
          </w:p>
        </w:tc>
      </w:tr>
      <w:tr w:rsidR="00EC1A48" w14:paraId="5E3D075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3F0C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99966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2BD48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84C9C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5</w:t>
            </w:r>
          </w:p>
        </w:tc>
      </w:tr>
      <w:tr w:rsidR="00EC1A48" w14:paraId="11199E8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9C1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79C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220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889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5</w:t>
            </w:r>
          </w:p>
        </w:tc>
      </w:tr>
      <w:tr w:rsidR="00EC1A48" w14:paraId="2047B6E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E2CE0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068C2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3AA08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2E6E3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1</w:t>
            </w:r>
          </w:p>
        </w:tc>
      </w:tr>
      <w:tr w:rsidR="00EC1A48" w14:paraId="7199D84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BF1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03F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AA5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DCF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1</w:t>
            </w:r>
          </w:p>
        </w:tc>
      </w:tr>
      <w:tr w:rsidR="00EC1A48" w14:paraId="7A4A02D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0A1E5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3BAD1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6BA33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60813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2</w:t>
            </w:r>
          </w:p>
        </w:tc>
      </w:tr>
      <w:tr w:rsidR="00EC1A48" w14:paraId="0259032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75C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296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897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680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3</w:t>
            </w:r>
          </w:p>
        </w:tc>
      </w:tr>
      <w:tr w:rsidR="00EC1A48" w14:paraId="2C5BF15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D9C50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67A42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119FD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2E115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9</w:t>
            </w:r>
          </w:p>
        </w:tc>
      </w:tr>
      <w:tr w:rsidR="00EC1A48" w14:paraId="4C60705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CCC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F7C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99A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77A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5</w:t>
            </w:r>
          </w:p>
        </w:tc>
      </w:tr>
      <w:tr w:rsidR="00EC1A48" w14:paraId="2774F60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C3C34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2761A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DAC60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B930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0</w:t>
            </w:r>
          </w:p>
        </w:tc>
      </w:tr>
      <w:tr w:rsidR="00EC1A48" w14:paraId="62A8BF0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F72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C0B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86F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A56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8</w:t>
            </w:r>
          </w:p>
        </w:tc>
      </w:tr>
      <w:tr w:rsidR="00EC1A48" w14:paraId="1C8F6F0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B43C6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7D968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05915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A5829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8</w:t>
            </w:r>
          </w:p>
        </w:tc>
      </w:tr>
      <w:tr w:rsidR="00EC1A48" w14:paraId="5695E6E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9A9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285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768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0CD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3</w:t>
            </w:r>
          </w:p>
        </w:tc>
      </w:tr>
      <w:tr w:rsidR="00EC1A48" w14:paraId="63A6490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C71DD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D1256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95189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DD44D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1</w:t>
            </w:r>
          </w:p>
        </w:tc>
      </w:tr>
      <w:tr w:rsidR="00EC1A48" w14:paraId="22B5410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DE2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1A2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E75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DB2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1</w:t>
            </w:r>
          </w:p>
        </w:tc>
      </w:tr>
      <w:tr w:rsidR="00EC1A48" w14:paraId="4C429BD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8BBB6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A1117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2710A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B62F5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</w:tr>
      <w:tr w:rsidR="00EC1A48" w14:paraId="2CE2BA8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017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209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56B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42B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1</w:t>
            </w:r>
          </w:p>
        </w:tc>
      </w:tr>
      <w:tr w:rsidR="00EC1A48" w14:paraId="5F4DFD5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1AA88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C03AE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A187E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E7F27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4</w:t>
            </w:r>
          </w:p>
        </w:tc>
      </w:tr>
      <w:tr w:rsidR="00EC1A48" w14:paraId="1DF26AD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2C3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579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E22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785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0</w:t>
            </w:r>
          </w:p>
        </w:tc>
      </w:tr>
      <w:tr w:rsidR="00EC1A48" w14:paraId="50F491C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FA2C9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8CD52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D9F33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553C3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8</w:t>
            </w:r>
          </w:p>
        </w:tc>
      </w:tr>
      <w:tr w:rsidR="00EC1A48" w14:paraId="44BAF34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54A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ECE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358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41F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5</w:t>
            </w:r>
          </w:p>
        </w:tc>
      </w:tr>
      <w:tr w:rsidR="00EC1A48" w14:paraId="4CBFA52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12AE4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B48CF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90E24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44C17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4</w:t>
            </w:r>
          </w:p>
        </w:tc>
      </w:tr>
      <w:tr w:rsidR="00EC1A48" w14:paraId="1B561D8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098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199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5E4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E35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5B7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0</w:t>
            </w:r>
          </w:p>
        </w:tc>
      </w:tr>
      <w:tr w:rsidR="00EC1A48" w14:paraId="12710F2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B67F5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40A75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5F9F6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73D9A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0</w:t>
            </w:r>
          </w:p>
        </w:tc>
      </w:tr>
      <w:tr w:rsidR="00EC1A48" w14:paraId="7B7C420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AD0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C4A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D50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24A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6</w:t>
            </w:r>
          </w:p>
        </w:tc>
      </w:tr>
      <w:tr w:rsidR="00EC1A48" w14:paraId="21C599B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FF0B0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579DD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4FB3E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B45FA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7</w:t>
            </w:r>
          </w:p>
        </w:tc>
      </w:tr>
      <w:tr w:rsidR="00EC1A48" w14:paraId="5BB7B94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402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BC6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0B1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452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5</w:t>
            </w:r>
          </w:p>
        </w:tc>
      </w:tr>
      <w:tr w:rsidR="00EC1A48" w14:paraId="2B7F339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4CFFF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05632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B9ABA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FA1EE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5</w:t>
            </w:r>
          </w:p>
        </w:tc>
      </w:tr>
      <w:tr w:rsidR="00EC1A48" w14:paraId="16775B4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0FB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894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099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6ED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5</w:t>
            </w:r>
          </w:p>
        </w:tc>
      </w:tr>
      <w:tr w:rsidR="00EC1A48" w14:paraId="318AB1C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F458C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FFCFD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D4C0C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F42DB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5</w:t>
            </w:r>
          </w:p>
        </w:tc>
      </w:tr>
      <w:tr w:rsidR="00EC1A48" w14:paraId="35B20DE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FEA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EF5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7A1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536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</w:tr>
      <w:tr w:rsidR="00EC1A48" w14:paraId="7F04149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CC55A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FD948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37916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D1E32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0</w:t>
            </w:r>
          </w:p>
        </w:tc>
      </w:tr>
      <w:tr w:rsidR="00EC1A48" w14:paraId="77084D6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269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B73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617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C2F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6</w:t>
            </w:r>
          </w:p>
        </w:tc>
      </w:tr>
      <w:tr w:rsidR="00EC1A48" w14:paraId="514CB3F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8D5F4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8DD76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8C65D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2D20B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8</w:t>
            </w:r>
          </w:p>
        </w:tc>
      </w:tr>
      <w:tr w:rsidR="00EC1A48" w14:paraId="6BFDC5C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005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F6B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42F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FDA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3</w:t>
            </w:r>
          </w:p>
        </w:tc>
      </w:tr>
      <w:tr w:rsidR="00EC1A48" w14:paraId="30B969B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99BE7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2C73E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6675B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BF30A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5</w:t>
            </w:r>
          </w:p>
        </w:tc>
      </w:tr>
      <w:tr w:rsidR="00EC1A48" w14:paraId="78FF090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EB3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BDB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6D9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2E5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4</w:t>
            </w:r>
          </w:p>
        </w:tc>
      </w:tr>
      <w:tr w:rsidR="00EC1A48" w14:paraId="62D71B0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09E55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B0E91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EAFC2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D78A0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8</w:t>
            </w:r>
          </w:p>
        </w:tc>
      </w:tr>
      <w:tr w:rsidR="00EC1A48" w14:paraId="48A9C36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291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7A9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F80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0F9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8</w:t>
            </w:r>
          </w:p>
        </w:tc>
      </w:tr>
      <w:tr w:rsidR="00EC1A48" w14:paraId="2CEC539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BB604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694D4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C73DB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977EE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2</w:t>
            </w:r>
          </w:p>
        </w:tc>
      </w:tr>
      <w:tr w:rsidR="00EC1A48" w14:paraId="77FF026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930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4E7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DE8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E32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3</w:t>
            </w:r>
          </w:p>
        </w:tc>
      </w:tr>
      <w:tr w:rsidR="00EC1A48" w14:paraId="15A21B3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0CA60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4933D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56201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19BE3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5</w:t>
            </w:r>
          </w:p>
        </w:tc>
      </w:tr>
      <w:tr w:rsidR="00EC1A48" w14:paraId="4B78DA4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F14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8C1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B4F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DEB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0</w:t>
            </w:r>
          </w:p>
        </w:tc>
      </w:tr>
      <w:tr w:rsidR="00EC1A48" w14:paraId="619E6DA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5B3CB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35580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7DED4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04077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8</w:t>
            </w:r>
          </w:p>
        </w:tc>
      </w:tr>
      <w:tr w:rsidR="00EC1A48" w14:paraId="34ECF6E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F70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094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C4C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EEC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6</w:t>
            </w:r>
          </w:p>
        </w:tc>
      </w:tr>
      <w:tr w:rsidR="00EC1A48" w14:paraId="2C06D5D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C8AEA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E0C8A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7EB14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63858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2</w:t>
            </w:r>
          </w:p>
        </w:tc>
      </w:tr>
      <w:tr w:rsidR="00EC1A48" w14:paraId="7880B57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DF9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5DF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D7F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4B7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5</w:t>
            </w:r>
          </w:p>
        </w:tc>
      </w:tr>
      <w:tr w:rsidR="00EC1A48" w14:paraId="30FAB9E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BE191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D4EA5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2F9A0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34A06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9</w:t>
            </w:r>
          </w:p>
        </w:tc>
      </w:tr>
      <w:tr w:rsidR="00EC1A48" w14:paraId="3529167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CF7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FE0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F41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049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6</w:t>
            </w:r>
          </w:p>
        </w:tc>
      </w:tr>
      <w:tr w:rsidR="00EC1A48" w14:paraId="1644378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4E95E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D8FF1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BE856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10597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0</w:t>
            </w:r>
          </w:p>
        </w:tc>
      </w:tr>
      <w:tr w:rsidR="00EC1A48" w14:paraId="1E88CB2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A4C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0BA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94A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B11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3</w:t>
            </w:r>
          </w:p>
        </w:tc>
      </w:tr>
      <w:tr w:rsidR="00EC1A48" w14:paraId="68769F1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E72E9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F2A43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9240D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CDAD1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0</w:t>
            </w:r>
          </w:p>
        </w:tc>
      </w:tr>
      <w:tr w:rsidR="00EC1A48" w14:paraId="71F4551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8E6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A73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BF7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8FE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9</w:t>
            </w:r>
          </w:p>
        </w:tc>
      </w:tr>
      <w:tr w:rsidR="00EC1A48" w14:paraId="4D55EE9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70856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BBB5F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3F7E0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D26AB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4</w:t>
            </w:r>
          </w:p>
        </w:tc>
      </w:tr>
      <w:tr w:rsidR="00EC1A48" w14:paraId="4A5DF68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E79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B7E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817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91B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4</w:t>
            </w:r>
          </w:p>
        </w:tc>
      </w:tr>
      <w:tr w:rsidR="00EC1A48" w14:paraId="788A78F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C6D6E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2E670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3369F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74C3D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9</w:t>
            </w:r>
          </w:p>
        </w:tc>
      </w:tr>
      <w:tr w:rsidR="00EC1A48" w14:paraId="0A8C38B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251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FEAF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47E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677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6</w:t>
            </w:r>
          </w:p>
        </w:tc>
      </w:tr>
      <w:tr w:rsidR="00EC1A48" w14:paraId="548C659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677B3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EF2EE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E6885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085AB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3</w:t>
            </w:r>
          </w:p>
        </w:tc>
      </w:tr>
      <w:tr w:rsidR="00EC1A48" w14:paraId="05D2561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F0A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295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B82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CB2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2</w:t>
            </w:r>
          </w:p>
        </w:tc>
      </w:tr>
      <w:tr w:rsidR="00EC1A48" w14:paraId="1623186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3E39D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3D42B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3487D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4C59F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1</w:t>
            </w:r>
          </w:p>
        </w:tc>
      </w:tr>
      <w:tr w:rsidR="00EC1A48" w14:paraId="52E1BC8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83C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4B4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6CD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0E4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2</w:t>
            </w:r>
          </w:p>
        </w:tc>
      </w:tr>
      <w:tr w:rsidR="00EC1A48" w14:paraId="04CD419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09D2D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E984F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9F379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25AF9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3</w:t>
            </w:r>
          </w:p>
        </w:tc>
      </w:tr>
      <w:tr w:rsidR="00EC1A48" w14:paraId="43096DB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179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199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F97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27B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71E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6</w:t>
            </w:r>
          </w:p>
        </w:tc>
      </w:tr>
      <w:tr w:rsidR="00EC1A48" w14:paraId="75DE0D0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C339C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8BA25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E0B04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D7CCF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2</w:t>
            </w:r>
          </w:p>
        </w:tc>
      </w:tr>
      <w:tr w:rsidR="00EC1A48" w14:paraId="1D8171B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5FF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71C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FB3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46D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4</w:t>
            </w:r>
          </w:p>
        </w:tc>
      </w:tr>
      <w:tr w:rsidR="00EC1A48" w14:paraId="14D1832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F5374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55790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11C9A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71F50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1</w:t>
            </w:r>
          </w:p>
        </w:tc>
      </w:tr>
      <w:tr w:rsidR="00EC1A48" w14:paraId="09BD71E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595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211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213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FFF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4</w:t>
            </w:r>
          </w:p>
        </w:tc>
      </w:tr>
      <w:tr w:rsidR="00EC1A48" w14:paraId="332E05D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C7F22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A19B5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D0EB9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E9CB6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7</w:t>
            </w:r>
          </w:p>
        </w:tc>
      </w:tr>
      <w:tr w:rsidR="00EC1A48" w14:paraId="36BD7D8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E80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80B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230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834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5</w:t>
            </w:r>
          </w:p>
        </w:tc>
      </w:tr>
      <w:tr w:rsidR="00EC1A48" w14:paraId="5CE2E0B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84816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640C9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4449C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CF75B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0</w:t>
            </w:r>
          </w:p>
        </w:tc>
      </w:tr>
      <w:tr w:rsidR="00EC1A48" w14:paraId="70CF41E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B48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6AC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E01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8CE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8</w:t>
            </w:r>
          </w:p>
        </w:tc>
      </w:tr>
      <w:tr w:rsidR="00EC1A48" w14:paraId="52DF08C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1FC3D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A8B3E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0A392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3F424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1</w:t>
            </w:r>
          </w:p>
        </w:tc>
      </w:tr>
      <w:tr w:rsidR="00EC1A48" w14:paraId="350ACBA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390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4B4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FA8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B9C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2</w:t>
            </w:r>
          </w:p>
        </w:tc>
      </w:tr>
      <w:tr w:rsidR="00EC1A48" w14:paraId="723A575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32AC2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02B3F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BE471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B9568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4</w:t>
            </w:r>
          </w:p>
        </w:tc>
      </w:tr>
      <w:tr w:rsidR="00EC1A48" w14:paraId="796C1F0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383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464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6AD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35D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8</w:t>
            </w:r>
          </w:p>
        </w:tc>
      </w:tr>
      <w:tr w:rsidR="00EC1A48" w14:paraId="2C83A91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EED93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0FB0B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FBADA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42CB7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7</w:t>
            </w:r>
          </w:p>
        </w:tc>
      </w:tr>
      <w:tr w:rsidR="00EC1A48" w14:paraId="34D9FAA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6E3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D07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CCE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AC4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9</w:t>
            </w:r>
          </w:p>
        </w:tc>
      </w:tr>
      <w:tr w:rsidR="00EC1A48" w14:paraId="79CE791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7111F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C9EC0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71434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2DE59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1</w:t>
            </w:r>
          </w:p>
        </w:tc>
      </w:tr>
      <w:tr w:rsidR="00EC1A48" w14:paraId="43C68BB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9AD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8C0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41B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84D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0</w:t>
            </w:r>
          </w:p>
        </w:tc>
      </w:tr>
      <w:tr w:rsidR="00EC1A48" w14:paraId="5D0F33D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EA299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4B793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757B7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0E20D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0</w:t>
            </w:r>
          </w:p>
        </w:tc>
      </w:tr>
      <w:tr w:rsidR="00EC1A48" w14:paraId="1E6A712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C26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0C2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6ED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0D4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5</w:t>
            </w:r>
          </w:p>
        </w:tc>
      </w:tr>
      <w:tr w:rsidR="00EC1A48" w14:paraId="3832141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84D79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507D1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DB100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03ADD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5</w:t>
            </w:r>
          </w:p>
        </w:tc>
      </w:tr>
      <w:tr w:rsidR="00EC1A48" w14:paraId="0034FFC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56A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294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669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E5A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4</w:t>
            </w:r>
          </w:p>
        </w:tc>
      </w:tr>
      <w:tr w:rsidR="00EC1A48" w14:paraId="100FAB5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44388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3A3DD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63F17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33109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5</w:t>
            </w:r>
          </w:p>
        </w:tc>
      </w:tr>
      <w:tr w:rsidR="00EC1A48" w14:paraId="20A4CDA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536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CF3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61C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7E3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0</w:t>
            </w:r>
          </w:p>
        </w:tc>
      </w:tr>
      <w:tr w:rsidR="00EC1A48" w14:paraId="495D1FE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72D4F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61CCC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F979C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C0D94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7</w:t>
            </w:r>
          </w:p>
        </w:tc>
      </w:tr>
      <w:tr w:rsidR="00EC1A48" w14:paraId="472388A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002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647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D45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120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6</w:t>
            </w:r>
          </w:p>
        </w:tc>
      </w:tr>
      <w:tr w:rsidR="00EC1A48" w14:paraId="05B5B11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3D614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C9C40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70FA5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41646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8</w:t>
            </w:r>
          </w:p>
        </w:tc>
      </w:tr>
      <w:tr w:rsidR="00EC1A48" w14:paraId="1CB2455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7C6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5CB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E39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305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2</w:t>
            </w:r>
          </w:p>
        </w:tc>
      </w:tr>
      <w:tr w:rsidR="00EC1A48" w14:paraId="2803FD6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19EC9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97727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0E3B6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0AD7C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8</w:t>
            </w:r>
          </w:p>
        </w:tc>
      </w:tr>
      <w:tr w:rsidR="00EC1A48" w14:paraId="13C9B75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112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7EE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4D6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D21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6</w:t>
            </w:r>
          </w:p>
        </w:tc>
      </w:tr>
      <w:tr w:rsidR="00EC1A48" w14:paraId="21DA494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8B7AC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F19C3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02390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53907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6</w:t>
            </w:r>
          </w:p>
        </w:tc>
      </w:tr>
      <w:tr w:rsidR="00EC1A48" w14:paraId="3DD4C54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E74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7BA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D99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F9F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2</w:t>
            </w:r>
          </w:p>
        </w:tc>
      </w:tr>
      <w:tr w:rsidR="00EC1A48" w14:paraId="345DBFE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A156B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88721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8E8EE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0C77D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1</w:t>
            </w:r>
          </w:p>
        </w:tc>
      </w:tr>
      <w:tr w:rsidR="00EC1A48" w14:paraId="1E7FE27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E50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0A8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989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820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6</w:t>
            </w:r>
          </w:p>
        </w:tc>
      </w:tr>
      <w:tr w:rsidR="00EC1A48" w14:paraId="7C6A070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20CC1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42AA2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85A60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3F45E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2</w:t>
            </w:r>
          </w:p>
        </w:tc>
      </w:tr>
      <w:tr w:rsidR="00EC1A48" w14:paraId="4DBCBA2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D23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210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3CE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FDB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7</w:t>
            </w:r>
          </w:p>
        </w:tc>
      </w:tr>
      <w:tr w:rsidR="00EC1A48" w14:paraId="0F42458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3E9ED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5FB5A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C8BFE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77D56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07</w:t>
            </w:r>
          </w:p>
        </w:tc>
      </w:tr>
      <w:tr w:rsidR="00EC1A48" w14:paraId="435F33B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257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07A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0E7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0C8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9</w:t>
            </w:r>
          </w:p>
        </w:tc>
      </w:tr>
      <w:tr w:rsidR="00EC1A48" w14:paraId="29442A9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50C94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47818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415A8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3BE81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8</w:t>
            </w:r>
          </w:p>
        </w:tc>
      </w:tr>
      <w:tr w:rsidR="00EC1A48" w14:paraId="3773688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304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FCB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F78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DF1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6</w:t>
            </w:r>
          </w:p>
        </w:tc>
      </w:tr>
      <w:tr w:rsidR="00EC1A48" w14:paraId="7E4554B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7D971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1B742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44BC1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F16F3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3</w:t>
            </w:r>
          </w:p>
        </w:tc>
      </w:tr>
      <w:tr w:rsidR="00EC1A48" w14:paraId="5CFD035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F83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200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D46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7AB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802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6</w:t>
            </w:r>
          </w:p>
        </w:tc>
      </w:tr>
      <w:tr w:rsidR="00EC1A48" w14:paraId="32FBE62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7578F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AE989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1F975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FCD17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2</w:t>
            </w:r>
          </w:p>
        </w:tc>
      </w:tr>
      <w:tr w:rsidR="00EC1A48" w14:paraId="102F18D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EA3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127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ABA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537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5</w:t>
            </w:r>
          </w:p>
        </w:tc>
      </w:tr>
      <w:tr w:rsidR="00EC1A48" w14:paraId="4C17192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D86EF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26779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C69E9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BFE73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9</w:t>
            </w:r>
          </w:p>
        </w:tc>
      </w:tr>
      <w:tr w:rsidR="00EC1A48" w14:paraId="4B69FD2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DA8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EDD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376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A83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0</w:t>
            </w:r>
          </w:p>
        </w:tc>
      </w:tr>
      <w:tr w:rsidR="00EC1A48" w14:paraId="1FC2A0B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20A8D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FA0F6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2CDCD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20434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5</w:t>
            </w:r>
          </w:p>
        </w:tc>
      </w:tr>
      <w:tr w:rsidR="00EC1A48" w14:paraId="2AD18B7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3C5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B81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C4F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0E4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0</w:t>
            </w:r>
          </w:p>
        </w:tc>
      </w:tr>
      <w:tr w:rsidR="00EC1A48" w14:paraId="3064287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E153B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555F6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390C8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A1FC9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5</w:t>
            </w:r>
          </w:p>
        </w:tc>
      </w:tr>
      <w:tr w:rsidR="00EC1A48" w14:paraId="6A079E7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120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C55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B88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CF8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2</w:t>
            </w:r>
          </w:p>
        </w:tc>
      </w:tr>
      <w:tr w:rsidR="00EC1A48" w14:paraId="6A3F8DC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573F2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1F9C8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C4D89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B4C6E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2</w:t>
            </w:r>
          </w:p>
        </w:tc>
      </w:tr>
      <w:tr w:rsidR="00EC1A48" w14:paraId="39F331A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901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8DCF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14A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AF1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2</w:t>
            </w:r>
          </w:p>
        </w:tc>
      </w:tr>
      <w:tr w:rsidR="00EC1A48" w14:paraId="7C86D6A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C46AA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3D194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FECB7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D0BA4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9</w:t>
            </w:r>
          </w:p>
        </w:tc>
      </w:tr>
      <w:tr w:rsidR="00EC1A48" w14:paraId="2865C52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EDC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102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FFA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DF8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9</w:t>
            </w:r>
          </w:p>
        </w:tc>
      </w:tr>
      <w:tr w:rsidR="00EC1A48" w14:paraId="2205809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49998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94800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00632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E8F4D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0</w:t>
            </w:r>
          </w:p>
        </w:tc>
      </w:tr>
      <w:tr w:rsidR="00EC1A48" w14:paraId="4E5508A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32A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8FB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C8F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388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3</w:t>
            </w:r>
          </w:p>
        </w:tc>
      </w:tr>
      <w:tr w:rsidR="00EC1A48" w14:paraId="3B9014B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39FEE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F4D70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E9419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85295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6</w:t>
            </w:r>
          </w:p>
        </w:tc>
      </w:tr>
      <w:tr w:rsidR="00EC1A48" w14:paraId="2ECE4D4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CB6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2D1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243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3F6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3</w:t>
            </w:r>
          </w:p>
        </w:tc>
      </w:tr>
      <w:tr w:rsidR="00EC1A48" w14:paraId="6D5B73B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78666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FD58AF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3FEE3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A1A59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9</w:t>
            </w:r>
          </w:p>
        </w:tc>
      </w:tr>
      <w:tr w:rsidR="00EC1A48" w14:paraId="0FC28AA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15A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0C4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BA6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437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7</w:t>
            </w:r>
          </w:p>
        </w:tc>
      </w:tr>
      <w:tr w:rsidR="00EC1A48" w14:paraId="15B158C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4E673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DA591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986BF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73E8A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7</w:t>
            </w:r>
          </w:p>
        </w:tc>
      </w:tr>
      <w:tr w:rsidR="00EC1A48" w14:paraId="37BA3D2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019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B68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58B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787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4</w:t>
            </w:r>
          </w:p>
        </w:tc>
      </w:tr>
      <w:tr w:rsidR="00EC1A48" w14:paraId="3AC8E2E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C9E04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AE0A7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D3544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54658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4</w:t>
            </w:r>
          </w:p>
        </w:tc>
      </w:tr>
      <w:tr w:rsidR="00EC1A48" w14:paraId="2EC64F5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D4D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3D6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6C5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09D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1</w:t>
            </w:r>
          </w:p>
        </w:tc>
      </w:tr>
      <w:tr w:rsidR="00EC1A48" w14:paraId="24978DE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DE46E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51AE6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9D8E8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70847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5</w:t>
            </w:r>
          </w:p>
        </w:tc>
      </w:tr>
      <w:tr w:rsidR="00EC1A48" w14:paraId="18B5397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65E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355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566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44D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4</w:t>
            </w:r>
          </w:p>
        </w:tc>
      </w:tr>
      <w:tr w:rsidR="00EC1A48" w14:paraId="7281E47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69F91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8510E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E5BD2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95DE6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4</w:t>
            </w:r>
          </w:p>
        </w:tc>
      </w:tr>
      <w:tr w:rsidR="00EC1A48" w14:paraId="60FA945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9B4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917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5AC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EC6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4</w:t>
            </w:r>
          </w:p>
        </w:tc>
      </w:tr>
      <w:tr w:rsidR="00EC1A48" w14:paraId="207C6F1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19A98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8A0E7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59C45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CD568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1</w:t>
            </w:r>
          </w:p>
        </w:tc>
      </w:tr>
      <w:tr w:rsidR="00EC1A48" w14:paraId="738124A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02E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06B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019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657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02</w:t>
            </w:r>
          </w:p>
        </w:tc>
      </w:tr>
      <w:tr w:rsidR="00EC1A48" w14:paraId="6B722D2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67EAC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A641C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369B0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E641A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9</w:t>
            </w:r>
          </w:p>
        </w:tc>
      </w:tr>
      <w:tr w:rsidR="00EC1A48" w14:paraId="66493B0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86C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A1A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9A6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0CC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0</w:t>
            </w:r>
          </w:p>
        </w:tc>
      </w:tr>
      <w:tr w:rsidR="00EC1A48" w14:paraId="09A9218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6B53F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81EAD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1A794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AC078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4</w:t>
            </w:r>
          </w:p>
        </w:tc>
      </w:tr>
      <w:tr w:rsidR="00EC1A48" w14:paraId="1CEE4CF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0CD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8BA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B52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5C1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5</w:t>
            </w:r>
          </w:p>
        </w:tc>
      </w:tr>
      <w:tr w:rsidR="00EC1A48" w14:paraId="25FD342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0BC0E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F42C9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5F926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80EC7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2</w:t>
            </w:r>
          </w:p>
        </w:tc>
      </w:tr>
      <w:tr w:rsidR="00EC1A48" w14:paraId="3D542F7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881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1A8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434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D8A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6</w:t>
            </w:r>
          </w:p>
        </w:tc>
      </w:tr>
      <w:tr w:rsidR="00EC1A48" w14:paraId="44E624A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AD0BC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A958D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C2D70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BFD89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9</w:t>
            </w:r>
          </w:p>
        </w:tc>
      </w:tr>
      <w:tr w:rsidR="00EC1A48" w14:paraId="258476C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F84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643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34F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07A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6</w:t>
            </w:r>
          </w:p>
        </w:tc>
      </w:tr>
      <w:tr w:rsidR="00EC1A48" w14:paraId="008E600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CE124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A0010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54AEE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C6BEB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8</w:t>
            </w:r>
          </w:p>
        </w:tc>
      </w:tr>
      <w:tr w:rsidR="00EC1A48" w14:paraId="3C01AF2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8F5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681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B52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FE1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6</w:t>
            </w:r>
          </w:p>
        </w:tc>
      </w:tr>
      <w:tr w:rsidR="00EC1A48" w14:paraId="6C5FF27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A90E0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8B4E5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4899B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3D2FC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5</w:t>
            </w:r>
          </w:p>
        </w:tc>
      </w:tr>
      <w:tr w:rsidR="00EC1A48" w14:paraId="671FF1C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7A8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200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741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A70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FB1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4</w:t>
            </w:r>
          </w:p>
        </w:tc>
      </w:tr>
      <w:tr w:rsidR="00EC1A48" w14:paraId="724767F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8B2C0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2495A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8E1FB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6315C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3</w:t>
            </w:r>
          </w:p>
        </w:tc>
      </w:tr>
      <w:tr w:rsidR="00EC1A48" w14:paraId="5420E5F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F4B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4B6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75D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238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3</w:t>
            </w:r>
          </w:p>
        </w:tc>
      </w:tr>
      <w:tr w:rsidR="00EC1A48" w14:paraId="5617ABF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23E7D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82D1A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B2526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11207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0</w:t>
            </w:r>
          </w:p>
        </w:tc>
      </w:tr>
      <w:tr w:rsidR="00EC1A48" w14:paraId="2E9174A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96D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D46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526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4BF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5</w:t>
            </w:r>
          </w:p>
        </w:tc>
      </w:tr>
      <w:tr w:rsidR="00EC1A48" w14:paraId="37EA05F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35208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2DDC0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5F003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978C3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0</w:t>
            </w:r>
          </w:p>
        </w:tc>
      </w:tr>
      <w:tr w:rsidR="00EC1A48" w14:paraId="13C85D6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EB7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25C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AB1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9DF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3</w:t>
            </w:r>
          </w:p>
        </w:tc>
      </w:tr>
      <w:tr w:rsidR="00EC1A48" w14:paraId="2D80187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B30D8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1A01B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C0292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F8E54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2</w:t>
            </w:r>
          </w:p>
        </w:tc>
      </w:tr>
      <w:tr w:rsidR="00EC1A48" w14:paraId="17F5AFD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D1C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370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C84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6FB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5</w:t>
            </w:r>
          </w:p>
        </w:tc>
      </w:tr>
      <w:tr w:rsidR="00EC1A48" w14:paraId="64CCCB9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67C37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C1ABF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EE8AA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4B035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3</w:t>
            </w:r>
          </w:p>
        </w:tc>
      </w:tr>
      <w:tr w:rsidR="00EC1A48" w14:paraId="787DF86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702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CF3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95B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AAA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3</w:t>
            </w:r>
          </w:p>
        </w:tc>
      </w:tr>
      <w:tr w:rsidR="00EC1A48" w14:paraId="6F73C14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B00C8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DE0B1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5C159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B64B4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7</w:t>
            </w:r>
          </w:p>
        </w:tc>
      </w:tr>
      <w:tr w:rsidR="00EC1A48" w14:paraId="0E3B1EB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C29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4BC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4C1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BB9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0</w:t>
            </w:r>
          </w:p>
        </w:tc>
      </w:tr>
      <w:tr w:rsidR="00EC1A48" w14:paraId="1D1BE97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1544C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FCE71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39C11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B216A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5</w:t>
            </w:r>
          </w:p>
        </w:tc>
      </w:tr>
      <w:tr w:rsidR="00EC1A48" w14:paraId="56DF6B1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A01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7ED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4BA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68E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8</w:t>
            </w:r>
          </w:p>
        </w:tc>
      </w:tr>
      <w:tr w:rsidR="00EC1A48" w14:paraId="4B9B838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1B3C6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E8EB0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8C1F9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A4AD5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1</w:t>
            </w:r>
          </w:p>
        </w:tc>
      </w:tr>
      <w:tr w:rsidR="00EC1A48" w14:paraId="72D88CF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BB7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B3E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649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513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8</w:t>
            </w:r>
          </w:p>
        </w:tc>
      </w:tr>
      <w:tr w:rsidR="00EC1A48" w14:paraId="6BDFFEC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A469C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7A917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2A850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3E236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4</w:t>
            </w:r>
          </w:p>
        </w:tc>
      </w:tr>
      <w:tr w:rsidR="00EC1A48" w14:paraId="3518CF2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F21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1A5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9DF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24C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2</w:t>
            </w:r>
          </w:p>
        </w:tc>
      </w:tr>
      <w:tr w:rsidR="00EC1A48" w14:paraId="1B651D1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CFB64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8FA01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FDB9A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C8C61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0</w:t>
            </w:r>
          </w:p>
        </w:tc>
      </w:tr>
      <w:tr w:rsidR="00EC1A48" w14:paraId="740EC55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5A5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84EF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7E7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A90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3</w:t>
            </w:r>
          </w:p>
        </w:tc>
      </w:tr>
      <w:tr w:rsidR="00EC1A48" w14:paraId="452A7C4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B66DB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9C7CD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6D4EB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70C46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3</w:t>
            </w:r>
          </w:p>
        </w:tc>
      </w:tr>
      <w:tr w:rsidR="00EC1A48" w14:paraId="3152F20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9A3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DAB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A66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83E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4</w:t>
            </w:r>
          </w:p>
        </w:tc>
      </w:tr>
      <w:tr w:rsidR="00EC1A48" w14:paraId="5697A5B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1B51E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21EB9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574C6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1A075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5</w:t>
            </w:r>
          </w:p>
        </w:tc>
      </w:tr>
      <w:tr w:rsidR="00EC1A48" w14:paraId="56EEA22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178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4D4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249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8A4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4</w:t>
            </w:r>
          </w:p>
        </w:tc>
      </w:tr>
      <w:tr w:rsidR="00EC1A48" w14:paraId="256D503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CEDD5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0E935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36918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79884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9</w:t>
            </w:r>
          </w:p>
        </w:tc>
      </w:tr>
      <w:tr w:rsidR="00EC1A48" w14:paraId="7099CA6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8B6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A91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938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500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7</w:t>
            </w:r>
          </w:p>
        </w:tc>
      </w:tr>
      <w:tr w:rsidR="00EC1A48" w14:paraId="2CE8CE8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F7B15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5BD05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54831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36730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4</w:t>
            </w:r>
          </w:p>
        </w:tc>
      </w:tr>
      <w:tr w:rsidR="00EC1A48" w14:paraId="2B4A00B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073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40E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2CF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CEA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3</w:t>
            </w:r>
          </w:p>
        </w:tc>
      </w:tr>
      <w:tr w:rsidR="00EC1A48" w14:paraId="2314F81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092AF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C1329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BDEEC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7DCC5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8</w:t>
            </w:r>
          </w:p>
        </w:tc>
      </w:tr>
      <w:tr w:rsidR="00EC1A48" w14:paraId="0C03D67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D6C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BE1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950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268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6</w:t>
            </w:r>
          </w:p>
        </w:tc>
      </w:tr>
      <w:tr w:rsidR="00EC1A48" w14:paraId="1CE880F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47C55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6A44D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E0BD3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C77BE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5</w:t>
            </w:r>
          </w:p>
        </w:tc>
      </w:tr>
      <w:tr w:rsidR="00EC1A48" w14:paraId="1786EEA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705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D52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3CA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3D7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8</w:t>
            </w:r>
          </w:p>
        </w:tc>
      </w:tr>
      <w:tr w:rsidR="00EC1A48" w14:paraId="5A5DEBD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7E5B6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84627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C355D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C0D95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0</w:t>
            </w:r>
          </w:p>
        </w:tc>
      </w:tr>
      <w:tr w:rsidR="00EC1A48" w14:paraId="0B10AD0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804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E4F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4C1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350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2</w:t>
            </w:r>
          </w:p>
        </w:tc>
      </w:tr>
      <w:tr w:rsidR="00EC1A48" w14:paraId="277AA3D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CBC58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66BFC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D77A4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79BDF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1</w:t>
            </w:r>
          </w:p>
        </w:tc>
      </w:tr>
      <w:tr w:rsidR="00EC1A48" w14:paraId="59A9BAF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945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B54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A06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AFA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1</w:t>
            </w:r>
          </w:p>
        </w:tc>
      </w:tr>
      <w:tr w:rsidR="00EC1A48" w14:paraId="2180BC9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77588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8BD3A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42EE9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C77FD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9</w:t>
            </w:r>
          </w:p>
        </w:tc>
      </w:tr>
      <w:tr w:rsidR="00EC1A48" w14:paraId="34C6141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3F7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ABE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8B7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7BC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9</w:t>
            </w:r>
          </w:p>
        </w:tc>
      </w:tr>
      <w:tr w:rsidR="00EC1A48" w14:paraId="5C579F2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FDF3A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78143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AC930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91D9A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5</w:t>
            </w:r>
          </w:p>
        </w:tc>
      </w:tr>
      <w:tr w:rsidR="00EC1A48" w14:paraId="5D2C943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747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200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C68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FAB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17D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7</w:t>
            </w:r>
          </w:p>
        </w:tc>
      </w:tr>
      <w:tr w:rsidR="00EC1A48" w14:paraId="0F51875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3FB3E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E5E3F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681B6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F11F7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2</w:t>
            </w:r>
          </w:p>
        </w:tc>
      </w:tr>
      <w:tr w:rsidR="00EC1A48" w14:paraId="79A6BCA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6CA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BD1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83C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54A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3</w:t>
            </w:r>
          </w:p>
        </w:tc>
      </w:tr>
      <w:tr w:rsidR="00EC1A48" w14:paraId="3EB60AE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A0C29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55E5D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5FFBF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51304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2</w:t>
            </w:r>
          </w:p>
        </w:tc>
      </w:tr>
      <w:tr w:rsidR="00EC1A48" w14:paraId="40981C6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1EF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765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EF0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6F3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0</w:t>
            </w:r>
          </w:p>
        </w:tc>
      </w:tr>
      <w:tr w:rsidR="00EC1A48" w14:paraId="0B6F79B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86597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22C6A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2AE24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36DAA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8</w:t>
            </w:r>
          </w:p>
        </w:tc>
      </w:tr>
      <w:tr w:rsidR="00EC1A48" w14:paraId="0931718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04D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A26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8F5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2BF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9</w:t>
            </w:r>
          </w:p>
        </w:tc>
      </w:tr>
      <w:tr w:rsidR="00EC1A48" w14:paraId="4225099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DD0BA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13F32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6527C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B468C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6</w:t>
            </w:r>
          </w:p>
        </w:tc>
      </w:tr>
      <w:tr w:rsidR="00EC1A48" w14:paraId="246BD6D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AC0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097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14C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299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84</w:t>
            </w:r>
          </w:p>
        </w:tc>
      </w:tr>
      <w:tr w:rsidR="00EC1A48" w14:paraId="5729D20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1D73B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ECC7C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B94C7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B7B1B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1</w:t>
            </w:r>
          </w:p>
        </w:tc>
      </w:tr>
      <w:tr w:rsidR="00EC1A48" w14:paraId="411E509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763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F8BF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65E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BA7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5</w:t>
            </w:r>
          </w:p>
        </w:tc>
      </w:tr>
      <w:tr w:rsidR="00EC1A48" w14:paraId="5BBA66F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074C9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12D1A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0159A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D9CDD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4</w:t>
            </w:r>
          </w:p>
        </w:tc>
      </w:tr>
      <w:tr w:rsidR="00EC1A48" w14:paraId="69D6DBF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75A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C35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A10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4B2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8</w:t>
            </w:r>
          </w:p>
        </w:tc>
      </w:tr>
      <w:tr w:rsidR="00EC1A48" w14:paraId="0B75FB1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C0EFB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BA062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8B77A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7A78B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0</w:t>
            </w:r>
          </w:p>
        </w:tc>
      </w:tr>
      <w:tr w:rsidR="00EC1A48" w14:paraId="0FDF5AF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8FC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7B4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F11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DB5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9</w:t>
            </w:r>
          </w:p>
        </w:tc>
      </w:tr>
      <w:tr w:rsidR="00EC1A48" w14:paraId="5DB8D2D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B2999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BA1A9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9B785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65494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4</w:t>
            </w:r>
          </w:p>
        </w:tc>
      </w:tr>
      <w:tr w:rsidR="00EC1A48" w14:paraId="7CD39EA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E50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51D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F76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E58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5</w:t>
            </w:r>
          </w:p>
        </w:tc>
      </w:tr>
      <w:tr w:rsidR="00EC1A48" w14:paraId="1A89A39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7B078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DC6DD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6E492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F9A05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1</w:t>
            </w:r>
          </w:p>
        </w:tc>
      </w:tr>
      <w:tr w:rsidR="00EC1A48" w14:paraId="33DC609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C9B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5BB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DE2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D05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3</w:t>
            </w:r>
          </w:p>
        </w:tc>
      </w:tr>
      <w:tr w:rsidR="00EC1A48" w14:paraId="126CE8B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73087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18246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3A651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44974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6</w:t>
            </w:r>
          </w:p>
        </w:tc>
      </w:tr>
      <w:tr w:rsidR="00EC1A48" w14:paraId="35086FF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B7D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29D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FCA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A39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9</w:t>
            </w:r>
          </w:p>
        </w:tc>
      </w:tr>
      <w:tr w:rsidR="00EC1A48" w14:paraId="232FC24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BB22F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39B40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BC36E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9304E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2</w:t>
            </w:r>
          </w:p>
        </w:tc>
      </w:tr>
      <w:tr w:rsidR="00EC1A48" w14:paraId="7789C79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CAC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C64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122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D1F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1</w:t>
            </w:r>
          </w:p>
        </w:tc>
      </w:tr>
      <w:tr w:rsidR="00EC1A48" w14:paraId="4A87EAD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BBD3B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B6BD5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89CD8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9E8CA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5</w:t>
            </w:r>
          </w:p>
        </w:tc>
      </w:tr>
      <w:tr w:rsidR="00EC1A48" w14:paraId="14B480D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2F1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8DC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9C4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18B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5</w:t>
            </w:r>
          </w:p>
        </w:tc>
      </w:tr>
      <w:tr w:rsidR="00EC1A48" w14:paraId="4EA7D42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BFCBA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F58EF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79829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94199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4</w:t>
            </w:r>
          </w:p>
        </w:tc>
      </w:tr>
      <w:tr w:rsidR="00EC1A48" w14:paraId="6DB95DA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015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D43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A80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00C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3</w:t>
            </w:r>
          </w:p>
        </w:tc>
      </w:tr>
      <w:tr w:rsidR="00EC1A48" w14:paraId="451C5F8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4BCD6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14BA1F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3503E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E3FAE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1</w:t>
            </w:r>
          </w:p>
        </w:tc>
      </w:tr>
      <w:tr w:rsidR="00EC1A48" w14:paraId="276986F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BD6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B57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AEC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01F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7</w:t>
            </w:r>
          </w:p>
        </w:tc>
      </w:tr>
      <w:tr w:rsidR="00EC1A48" w14:paraId="5972EF6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6B9AB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1AD79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CD7A6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DE4E6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7</w:t>
            </w:r>
          </w:p>
        </w:tc>
      </w:tr>
      <w:tr w:rsidR="00EC1A48" w14:paraId="75B582F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2E4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E8B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20D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0E6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8</w:t>
            </w:r>
          </w:p>
        </w:tc>
      </w:tr>
      <w:tr w:rsidR="00EC1A48" w14:paraId="72EC97A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6F5AF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015F9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BDF87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F2567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6</w:t>
            </w:r>
          </w:p>
        </w:tc>
      </w:tr>
      <w:tr w:rsidR="00EC1A48" w14:paraId="1F3F7AB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D6B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D31F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2A9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FD5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4</w:t>
            </w:r>
          </w:p>
        </w:tc>
      </w:tr>
      <w:tr w:rsidR="00EC1A48" w14:paraId="2142DAE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54164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E75A1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77017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7FEA0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2</w:t>
            </w:r>
          </w:p>
        </w:tc>
      </w:tr>
      <w:tr w:rsidR="00EC1A48" w14:paraId="57B00FE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86A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4BE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75D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B22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9</w:t>
            </w:r>
          </w:p>
        </w:tc>
      </w:tr>
      <w:tr w:rsidR="00EC1A48" w14:paraId="44B511E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5E0DC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44038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4849A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3D7B6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7</w:t>
            </w:r>
          </w:p>
        </w:tc>
      </w:tr>
      <w:tr w:rsidR="00EC1A48" w14:paraId="36B5AF6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078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0DB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4F1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EEA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3</w:t>
            </w:r>
          </w:p>
        </w:tc>
      </w:tr>
      <w:tr w:rsidR="00EC1A48" w14:paraId="7D891BE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176B4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7C0AC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B5D80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2E0BD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4</w:t>
            </w:r>
          </w:p>
        </w:tc>
      </w:tr>
      <w:tr w:rsidR="00EC1A48" w14:paraId="7E80856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92B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E8E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5DE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562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97</w:t>
            </w:r>
          </w:p>
        </w:tc>
      </w:tr>
      <w:tr w:rsidR="00EC1A48" w14:paraId="6136073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89E66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59DE1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AA8AF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A2522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6</w:t>
            </w:r>
          </w:p>
        </w:tc>
      </w:tr>
      <w:tr w:rsidR="00EC1A48" w14:paraId="4478C7B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D40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201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88E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CB8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CA1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7</w:t>
            </w:r>
          </w:p>
        </w:tc>
      </w:tr>
      <w:tr w:rsidR="00EC1A48" w14:paraId="492F051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9293A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36E47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E702D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65D87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7</w:t>
            </w:r>
          </w:p>
        </w:tc>
      </w:tr>
      <w:tr w:rsidR="00EC1A48" w14:paraId="199BBC7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D00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1E0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57C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2CB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0</w:t>
            </w:r>
          </w:p>
        </w:tc>
      </w:tr>
      <w:tr w:rsidR="00EC1A48" w14:paraId="77A6946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9982A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36630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8241B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1FBD1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2</w:t>
            </w:r>
          </w:p>
        </w:tc>
      </w:tr>
      <w:tr w:rsidR="00EC1A48" w14:paraId="58325CA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9E0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F4D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B45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BF8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8</w:t>
            </w:r>
          </w:p>
        </w:tc>
      </w:tr>
      <w:tr w:rsidR="00EC1A48" w14:paraId="48BA0A3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1A79B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BC610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E2696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F2B94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3</w:t>
            </w:r>
          </w:p>
        </w:tc>
      </w:tr>
      <w:tr w:rsidR="00EC1A48" w14:paraId="1782C76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E54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8DD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00F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1D7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2</w:t>
            </w:r>
          </w:p>
        </w:tc>
      </w:tr>
      <w:tr w:rsidR="00EC1A48" w14:paraId="5477027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279EB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00C17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0A32F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53086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0</w:t>
            </w:r>
          </w:p>
        </w:tc>
      </w:tr>
      <w:tr w:rsidR="00EC1A48" w14:paraId="216023C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199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D26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781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D1A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8</w:t>
            </w:r>
          </w:p>
        </w:tc>
      </w:tr>
      <w:tr w:rsidR="00EC1A48" w14:paraId="7449722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49772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6C5E7F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71ED6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AC6FC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4</w:t>
            </w:r>
          </w:p>
        </w:tc>
      </w:tr>
      <w:tr w:rsidR="00EC1A48" w14:paraId="4BE09D1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E68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E6D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8E6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10C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9</w:t>
            </w:r>
          </w:p>
        </w:tc>
      </w:tr>
      <w:tr w:rsidR="00EC1A48" w14:paraId="4BA3444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F6970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0CB91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248CA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33E9F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3</w:t>
            </w:r>
          </w:p>
        </w:tc>
      </w:tr>
      <w:tr w:rsidR="00EC1A48" w14:paraId="44E7DEEB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382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205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7FF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8A4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7</w:t>
            </w:r>
          </w:p>
        </w:tc>
      </w:tr>
      <w:tr w:rsidR="00EC1A48" w14:paraId="434759F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5FA83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C57E2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858A2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11571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8</w:t>
            </w:r>
          </w:p>
        </w:tc>
      </w:tr>
      <w:tr w:rsidR="00EC1A48" w14:paraId="51BD1AF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F4B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ADA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C63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05D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8</w:t>
            </w:r>
          </w:p>
        </w:tc>
      </w:tr>
      <w:tr w:rsidR="00EC1A48" w14:paraId="5D2539C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C028C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E868B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058D2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04906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7</w:t>
            </w:r>
          </w:p>
        </w:tc>
      </w:tr>
      <w:tr w:rsidR="00EC1A48" w14:paraId="1B908A9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75A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9D7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DC4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E3D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1</w:t>
            </w:r>
          </w:p>
        </w:tc>
      </w:tr>
      <w:tr w:rsidR="00EC1A48" w14:paraId="460234F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21BAB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05D67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01DCC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7FFC6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0</w:t>
            </w:r>
          </w:p>
        </w:tc>
      </w:tr>
      <w:tr w:rsidR="00EC1A48" w14:paraId="0902D23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8B4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F39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D42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754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0</w:t>
            </w:r>
          </w:p>
        </w:tc>
      </w:tr>
      <w:tr w:rsidR="00EC1A48" w14:paraId="0761B8D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47F14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012F4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80816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F0290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9</w:t>
            </w:r>
          </w:p>
        </w:tc>
      </w:tr>
      <w:tr w:rsidR="00EC1A48" w14:paraId="282C9D8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1A1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076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DD9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4FB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5</w:t>
            </w:r>
          </w:p>
        </w:tc>
      </w:tr>
      <w:tr w:rsidR="00EC1A48" w14:paraId="6C7CD58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A44EE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73243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4061D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F5459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1</w:t>
            </w:r>
          </w:p>
        </w:tc>
      </w:tr>
      <w:tr w:rsidR="00EC1A48" w14:paraId="19B97AF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840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785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22A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4F5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6</w:t>
            </w:r>
          </w:p>
        </w:tc>
      </w:tr>
      <w:tr w:rsidR="00EC1A48" w14:paraId="618CE9D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AE748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BA088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E5416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0B3F6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62</w:t>
            </w:r>
          </w:p>
        </w:tc>
      </w:tr>
      <w:tr w:rsidR="00EC1A48" w14:paraId="6AA2CDA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2A7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9D1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C22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6E9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3</w:t>
            </w:r>
          </w:p>
        </w:tc>
      </w:tr>
      <w:tr w:rsidR="00EC1A48" w14:paraId="06A0E5C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B847C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A5608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75C5D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34620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9</w:t>
            </w:r>
          </w:p>
        </w:tc>
      </w:tr>
      <w:tr w:rsidR="00EC1A48" w14:paraId="4FAE9BBE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EC1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5F6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FB3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FA7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8</w:t>
            </w:r>
          </w:p>
        </w:tc>
      </w:tr>
      <w:tr w:rsidR="00EC1A48" w14:paraId="316A1F4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99B32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7B6F1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61593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A84BA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6</w:t>
            </w:r>
          </w:p>
        </w:tc>
      </w:tr>
      <w:tr w:rsidR="00EC1A48" w14:paraId="05829BB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CA4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81C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5D9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741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1</w:t>
            </w:r>
          </w:p>
        </w:tc>
      </w:tr>
      <w:tr w:rsidR="00EC1A48" w14:paraId="53D4C28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9BEE9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1D7C3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32FD9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3802E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5</w:t>
            </w:r>
          </w:p>
        </w:tc>
      </w:tr>
      <w:tr w:rsidR="00EC1A48" w14:paraId="44F56CD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374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FCF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0C2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58F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5</w:t>
            </w:r>
          </w:p>
        </w:tc>
      </w:tr>
      <w:tr w:rsidR="00EC1A48" w14:paraId="3A9A914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5DAE9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0027C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0200D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E6F6E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6</w:t>
            </w:r>
          </w:p>
        </w:tc>
      </w:tr>
      <w:tr w:rsidR="00EC1A48" w14:paraId="626F713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FB5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8C2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9F0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F0D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5</w:t>
            </w:r>
          </w:p>
        </w:tc>
      </w:tr>
      <w:tr w:rsidR="00EC1A48" w14:paraId="4B4E98B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565AE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E99A7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D8C06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5AB13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6</w:t>
            </w:r>
          </w:p>
        </w:tc>
      </w:tr>
      <w:tr w:rsidR="00EC1A48" w14:paraId="542B49D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EA9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607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94D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F36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1</w:t>
            </w:r>
          </w:p>
        </w:tc>
      </w:tr>
      <w:tr w:rsidR="00EC1A48" w14:paraId="5F05595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BD255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4D1DD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7FA32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A27F9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1</w:t>
            </w:r>
          </w:p>
        </w:tc>
      </w:tr>
      <w:tr w:rsidR="00EC1A48" w14:paraId="70AC277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FD5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6B3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110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BAB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0</w:t>
            </w:r>
          </w:p>
        </w:tc>
      </w:tr>
      <w:tr w:rsidR="00EC1A48" w14:paraId="073FA5B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73C4A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4CC14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A026A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F878D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2</w:t>
            </w:r>
          </w:p>
        </w:tc>
      </w:tr>
      <w:tr w:rsidR="00EC1A48" w14:paraId="523153F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5BB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179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8D1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A2C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2</w:t>
            </w:r>
          </w:p>
        </w:tc>
      </w:tr>
      <w:tr w:rsidR="00EC1A48" w14:paraId="4D8F36D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6F687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06DA5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F24DC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9E00B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4</w:t>
            </w:r>
          </w:p>
        </w:tc>
      </w:tr>
      <w:tr w:rsidR="00EC1A48" w14:paraId="15B6389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AA5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201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124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561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3C1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1</w:t>
            </w:r>
          </w:p>
        </w:tc>
      </w:tr>
      <w:tr w:rsidR="00EC1A48" w14:paraId="2148063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A5F61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DD8B4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35A10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6F48C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9</w:t>
            </w:r>
          </w:p>
        </w:tc>
      </w:tr>
      <w:tr w:rsidR="00EC1A48" w14:paraId="2896E5F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17A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8489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37B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26F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3</w:t>
            </w:r>
          </w:p>
        </w:tc>
      </w:tr>
      <w:tr w:rsidR="00EC1A48" w14:paraId="3DA1D2E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01C6B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324AD5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6D7EC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A4A6D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1</w:t>
            </w:r>
          </w:p>
        </w:tc>
      </w:tr>
      <w:tr w:rsidR="00EC1A48" w14:paraId="721C21C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124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F00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2C4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D99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4</w:t>
            </w:r>
          </w:p>
        </w:tc>
      </w:tr>
      <w:tr w:rsidR="00EC1A48" w14:paraId="4F828F5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48209D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17FAB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FAADA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E4B1B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61</w:t>
            </w:r>
          </w:p>
        </w:tc>
      </w:tr>
      <w:tr w:rsidR="00EC1A48" w14:paraId="53FEB5E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295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D60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917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FC1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7</w:t>
            </w:r>
          </w:p>
        </w:tc>
      </w:tr>
      <w:tr w:rsidR="00EC1A48" w14:paraId="6ABAD76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94432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E0A41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03719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29EEC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7</w:t>
            </w:r>
          </w:p>
        </w:tc>
      </w:tr>
      <w:tr w:rsidR="00EC1A48" w14:paraId="5024BD2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AB3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091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50C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EC0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2</w:t>
            </w:r>
          </w:p>
        </w:tc>
      </w:tr>
      <w:tr w:rsidR="00EC1A48" w14:paraId="4DC39AA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79B333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DC752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8854C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28514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7</w:t>
            </w:r>
          </w:p>
        </w:tc>
      </w:tr>
      <w:tr w:rsidR="00EC1A48" w14:paraId="6D8E103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4AB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013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4D1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38B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8</w:t>
            </w:r>
          </w:p>
        </w:tc>
      </w:tr>
      <w:tr w:rsidR="00EC1A48" w14:paraId="04EB6A9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10BCE2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2B1F1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53977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E72E6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7</w:t>
            </w:r>
          </w:p>
        </w:tc>
      </w:tr>
      <w:tr w:rsidR="00EC1A48" w14:paraId="63A136B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593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0A9F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359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257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1</w:t>
            </w:r>
          </w:p>
        </w:tc>
      </w:tr>
      <w:tr w:rsidR="00EC1A48" w14:paraId="53F8D6B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BD634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95546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D30E0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CE78B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6</w:t>
            </w:r>
          </w:p>
        </w:tc>
      </w:tr>
      <w:tr w:rsidR="00EC1A48" w14:paraId="1B638E2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486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79E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79D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298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6</w:t>
            </w:r>
          </w:p>
        </w:tc>
      </w:tr>
      <w:tr w:rsidR="00EC1A48" w14:paraId="2F9C6FC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509EB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E6CA8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F5297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43799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6</w:t>
            </w:r>
          </w:p>
        </w:tc>
      </w:tr>
      <w:tr w:rsidR="00EC1A48" w14:paraId="2EB90F2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BCA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DFB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138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E36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1</w:t>
            </w:r>
          </w:p>
        </w:tc>
      </w:tr>
      <w:tr w:rsidR="00EC1A48" w14:paraId="07139E98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874D7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B3C99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48726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59B22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8</w:t>
            </w:r>
          </w:p>
        </w:tc>
      </w:tr>
      <w:tr w:rsidR="00EC1A48" w14:paraId="784DE75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D15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98D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970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758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9</w:t>
            </w:r>
          </w:p>
        </w:tc>
      </w:tr>
      <w:tr w:rsidR="00EC1A48" w14:paraId="0EC04E5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B21DF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34BA0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D1F0A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09A9B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6</w:t>
            </w:r>
          </w:p>
        </w:tc>
      </w:tr>
      <w:tr w:rsidR="00EC1A48" w14:paraId="52FEBB5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FAF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47F3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D89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38B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0</w:t>
            </w:r>
          </w:p>
        </w:tc>
      </w:tr>
      <w:tr w:rsidR="00EC1A48" w14:paraId="0FABE3B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64EF6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4178F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C9A1A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4C217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1</w:t>
            </w:r>
          </w:p>
        </w:tc>
      </w:tr>
      <w:tr w:rsidR="00EC1A48" w14:paraId="7F4D5515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9A1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C13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53A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BEF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8</w:t>
            </w:r>
          </w:p>
        </w:tc>
      </w:tr>
      <w:tr w:rsidR="00EC1A48" w14:paraId="66601EA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C605C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D8ACF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6F408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0ACCD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1</w:t>
            </w:r>
          </w:p>
        </w:tc>
      </w:tr>
      <w:tr w:rsidR="00EC1A48" w14:paraId="211CD9D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E2E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83C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C31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E42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8</w:t>
            </w:r>
          </w:p>
        </w:tc>
      </w:tr>
      <w:tr w:rsidR="00EC1A48" w14:paraId="6C22BD39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DD35A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609592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56E19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188E9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3</w:t>
            </w:r>
          </w:p>
        </w:tc>
      </w:tr>
      <w:tr w:rsidR="00EC1A48" w14:paraId="41FF239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1E7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286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E6F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170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1</w:t>
            </w:r>
          </w:p>
        </w:tc>
      </w:tr>
      <w:tr w:rsidR="00EC1A48" w14:paraId="4E557B46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0537D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3C00B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F4E6A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41F4B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2</w:t>
            </w:r>
          </w:p>
        </w:tc>
      </w:tr>
      <w:tr w:rsidR="00EC1A48" w14:paraId="70B6C79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1D1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0F4B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92B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D0C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4</w:t>
            </w:r>
          </w:p>
        </w:tc>
      </w:tr>
      <w:tr w:rsidR="00EC1A48" w14:paraId="5E07499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132559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8CA42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82E17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11200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2</w:t>
            </w:r>
          </w:p>
        </w:tc>
      </w:tr>
      <w:tr w:rsidR="00EC1A48" w14:paraId="25492903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3E61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EEFF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8BB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FEF1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5</w:t>
            </w:r>
          </w:p>
        </w:tc>
      </w:tr>
      <w:tr w:rsidR="00EC1A48" w14:paraId="60029C54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B71A2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741221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E8576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6DEBF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7</w:t>
            </w:r>
          </w:p>
        </w:tc>
      </w:tr>
      <w:tr w:rsidR="00EC1A48" w14:paraId="0FA7429A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196E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85C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DD9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A97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5</w:t>
            </w:r>
          </w:p>
        </w:tc>
      </w:tr>
      <w:tr w:rsidR="00EC1A48" w14:paraId="64130E9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B2D7E7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11771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133DD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395F8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05</w:t>
            </w:r>
          </w:p>
        </w:tc>
      </w:tr>
      <w:tr w:rsidR="00EC1A48" w14:paraId="47175C6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BDFF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BA00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6E16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24E5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6</w:t>
            </w:r>
          </w:p>
        </w:tc>
      </w:tr>
      <w:tr w:rsidR="00EC1A48" w14:paraId="02D27A1C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40B4F5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6AF72A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98F02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41151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7</w:t>
            </w:r>
          </w:p>
        </w:tc>
      </w:tr>
      <w:tr w:rsidR="00EC1A48" w14:paraId="23ADD070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2F7B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5B14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CD22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5409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9</w:t>
            </w:r>
          </w:p>
        </w:tc>
      </w:tr>
      <w:tr w:rsidR="00EC1A48" w14:paraId="265437A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221334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47ACC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T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BBFD9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FBBB7A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0</w:t>
            </w:r>
          </w:p>
        </w:tc>
      </w:tr>
      <w:tr w:rsidR="00EC1A48" w14:paraId="0C9B383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A12C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C6BE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F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0B83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8C0B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7</w:t>
            </w:r>
          </w:p>
        </w:tc>
      </w:tr>
      <w:tr w:rsidR="00EC1A48" w14:paraId="0C56FD91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C98FD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A02BD6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BE667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6DC624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7</w:t>
            </w:r>
          </w:p>
        </w:tc>
      </w:tr>
      <w:tr w:rsidR="00EC1A48" w14:paraId="4779D8DD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56C8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201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E57D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B40C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E4BD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3</w:t>
            </w:r>
          </w:p>
        </w:tc>
      </w:tr>
      <w:tr w:rsidR="00EC1A48" w14:paraId="5D5C29FF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816496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FCA138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C182D7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C52D0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8</w:t>
            </w:r>
          </w:p>
        </w:tc>
      </w:tr>
      <w:tr w:rsidR="00EC1A48" w14:paraId="470C2A17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030A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6397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Non-Long Holi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39E0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0BAF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8</w:t>
            </w:r>
          </w:p>
        </w:tc>
      </w:tr>
      <w:tr w:rsidR="00EC1A48" w14:paraId="4D556F92" w14:textId="77777777" w:rsidTr="00EC1A48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8B79550" w14:textId="77777777" w:rsidR="00EC1A48" w:rsidRDefault="00EC1A48" w:rsidP="00EC1A48">
            <w:pPr>
              <w:rPr>
                <w:color w:val="000000"/>
              </w:rPr>
            </w:pPr>
            <w:r>
              <w:rPr>
                <w:color w:val="000000"/>
              </w:rPr>
              <w:t>2018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E7F98C" w14:textId="77777777" w:rsidR="00EC1A48" w:rsidRDefault="00EC1A48">
            <w:pPr>
              <w:rPr>
                <w:color w:val="000000"/>
              </w:rPr>
            </w:pPr>
            <w:r>
              <w:rPr>
                <w:color w:val="000000"/>
              </w:rPr>
              <w:t>Long Holid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5D67BE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61D5D8" w14:textId="77777777" w:rsidR="00EC1A48" w:rsidRDefault="00EC1A48" w:rsidP="00EC1A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8</w:t>
            </w:r>
          </w:p>
        </w:tc>
      </w:tr>
    </w:tbl>
    <w:p w14:paraId="2A05B969" w14:textId="77777777" w:rsidR="00EC1A48" w:rsidRDefault="00EC1A48" w:rsidP="00EC1A48">
      <w:pPr>
        <w:rPr>
          <w:lang w:val="en-US"/>
        </w:rPr>
      </w:pPr>
    </w:p>
    <w:p w14:paraId="0D02BA24" w14:textId="77777777" w:rsidR="00EC1A48" w:rsidRPr="00EC1A48" w:rsidRDefault="00EC1A48">
      <w:pPr>
        <w:rPr>
          <w:lang w:val="en-US"/>
        </w:rPr>
      </w:pPr>
    </w:p>
    <w:sectPr w:rsidR="00EC1A48" w:rsidRPr="00EC1A48" w:rsidSect="00EC1A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48"/>
    <w:rsid w:val="002B77F7"/>
    <w:rsid w:val="00553099"/>
    <w:rsid w:val="00736D06"/>
    <w:rsid w:val="00BC6771"/>
    <w:rsid w:val="00C9380C"/>
    <w:rsid w:val="00EC1A48"/>
    <w:rsid w:val="00F3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9D8CF"/>
  <w15:chartTrackingRefBased/>
  <w15:docId w15:val="{F064FBF6-9AE8-BA48-8898-671159AAF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A4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1A4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1A48"/>
    <w:rPr>
      <w:color w:val="954F72"/>
      <w:u w:val="single"/>
    </w:rPr>
  </w:style>
  <w:style w:type="paragraph" w:customStyle="1" w:styleId="msonormal0">
    <w:name w:val="msonormal"/>
    <w:basedOn w:val="Normal"/>
    <w:rsid w:val="00EC1A4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C1A48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EC1A48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EC1A48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</w:style>
  <w:style w:type="paragraph" w:customStyle="1" w:styleId="xl68">
    <w:name w:val="xl68"/>
    <w:basedOn w:val="Normal"/>
    <w:rsid w:val="00EC1A48"/>
    <w:pPr>
      <w:shd w:val="clear" w:color="000000" w:fill="D9D9D9"/>
      <w:spacing w:before="100" w:beforeAutospacing="1" w:after="100" w:afterAutospacing="1"/>
    </w:pPr>
  </w:style>
  <w:style w:type="paragraph" w:customStyle="1" w:styleId="xl69">
    <w:name w:val="xl69"/>
    <w:basedOn w:val="Normal"/>
    <w:rsid w:val="00EC1A48"/>
    <w:pPr>
      <w:shd w:val="clear" w:color="000000" w:fill="D9D9D9"/>
      <w:spacing w:before="100" w:beforeAutospacing="1" w:after="100" w:afterAutospacing="1"/>
    </w:pPr>
  </w:style>
  <w:style w:type="paragraph" w:customStyle="1" w:styleId="xl70">
    <w:name w:val="xl70"/>
    <w:basedOn w:val="Normal"/>
    <w:rsid w:val="00EC1A48"/>
    <w:pPr>
      <w:pBdr>
        <w:bottom w:val="single" w:sz="4" w:space="0" w:color="auto"/>
      </w:pBdr>
      <w:shd w:val="clear" w:color="000000" w:fill="D9D9D9"/>
      <w:spacing w:before="100" w:beforeAutospacing="1" w:after="100" w:afterAutospacing="1"/>
    </w:pPr>
  </w:style>
  <w:style w:type="paragraph" w:customStyle="1" w:styleId="xl71">
    <w:name w:val="xl71"/>
    <w:basedOn w:val="Normal"/>
    <w:rsid w:val="00EC1A48"/>
    <w:pPr>
      <w:pBdr>
        <w:bottom w:val="single" w:sz="4" w:space="0" w:color="auto"/>
      </w:pBdr>
      <w:shd w:val="clear" w:color="000000" w:fill="D9D9D9"/>
      <w:spacing w:before="100" w:beforeAutospacing="1" w:after="100" w:afterAutospacing="1"/>
    </w:pPr>
  </w:style>
  <w:style w:type="paragraph" w:customStyle="1" w:styleId="xl72">
    <w:name w:val="xl72"/>
    <w:basedOn w:val="Normal"/>
    <w:rsid w:val="00EC1A48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04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85C507-B64F-D843-A7E6-AA0B3E64A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67</Words>
  <Characters>9507</Characters>
  <Application>Microsoft Office Word</Application>
  <DocSecurity>0</DocSecurity>
  <Lines>79</Lines>
  <Paragraphs>22</Paragraphs>
  <ScaleCrop>false</ScaleCrop>
  <Company/>
  <LinksUpToDate>false</LinksUpToDate>
  <CharactersWithSpaces>1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岡大輔</dc:creator>
  <cp:keywords/>
  <dc:description/>
  <cp:lastModifiedBy>Miho Sassa</cp:lastModifiedBy>
  <cp:revision>2</cp:revision>
  <dcterms:created xsi:type="dcterms:W3CDTF">2023-12-21T02:35:00Z</dcterms:created>
  <dcterms:modified xsi:type="dcterms:W3CDTF">2023-12-21T02:35:00Z</dcterms:modified>
</cp:coreProperties>
</file>